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D79A8" w14:textId="24C1DB18" w:rsidR="00BB5845" w:rsidRPr="007F6A05" w:rsidRDefault="00BB5845" w:rsidP="00BB5845">
      <w:pPr>
        <w:rPr>
          <w:rFonts w:ascii="Times New Roman" w:hAnsi="Times New Roman" w:cs="Times New Roman"/>
        </w:rPr>
      </w:pPr>
      <w:r w:rsidRPr="007F6A05">
        <w:rPr>
          <w:rFonts w:ascii="Times New Roman" w:hAnsi="Times New Roman" w:cs="Times New Roman"/>
          <w:b/>
        </w:rPr>
        <w:t>S</w:t>
      </w:r>
      <w:r w:rsidR="00B724F7">
        <w:rPr>
          <w:rFonts w:ascii="Times New Roman" w:hAnsi="Times New Roman" w:cs="Times New Roman"/>
          <w:b/>
        </w:rPr>
        <w:t>2 Table</w:t>
      </w:r>
      <w:r w:rsidRPr="007F6A05">
        <w:rPr>
          <w:rFonts w:ascii="Times New Roman" w:hAnsi="Times New Roman" w:cs="Times New Roman"/>
          <w:b/>
        </w:rPr>
        <w:t>.</w:t>
      </w:r>
      <w:r w:rsidRPr="007F6A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ryptosporidium-</w:t>
      </w:r>
      <w:r>
        <w:rPr>
          <w:rFonts w:ascii="Times New Roman" w:hAnsi="Times New Roman" w:cs="Times New Roman"/>
        </w:rPr>
        <w:t>positive at enrollment s</w:t>
      </w:r>
      <w:r w:rsidRPr="007F6A05">
        <w:rPr>
          <w:rFonts w:ascii="Times New Roman" w:hAnsi="Times New Roman" w:cs="Times New Roman"/>
        </w:rPr>
        <w:t>tudy population</w:t>
      </w:r>
      <w:r>
        <w:rPr>
          <w:rFonts w:ascii="Times New Roman" w:hAnsi="Times New Roman" w:cs="Times New Roman"/>
        </w:rPr>
        <w:t xml:space="preserve"> characteristics,</w:t>
      </w:r>
      <w:r w:rsidRPr="007F6A05">
        <w:rPr>
          <w:rFonts w:ascii="Times New Roman" w:hAnsi="Times New Roman" w:cs="Times New Roman"/>
        </w:rPr>
        <w:t xml:space="preserve"> stratified by age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14"/>
        <w:gridCol w:w="1914"/>
        <w:gridCol w:w="1218"/>
      </w:tblGrid>
      <w:tr w:rsidR="00BB5845" w:rsidRPr="007F6A05" w14:paraId="1D15C6F2" w14:textId="77777777" w:rsidTr="008D013E">
        <w:tc>
          <w:tcPr>
            <w:tcW w:w="3964" w:type="dxa"/>
          </w:tcPr>
          <w:p w14:paraId="04D0CF71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59B2D85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&lt;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6A0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nths (n=24)</w:t>
            </w:r>
          </w:p>
        </w:tc>
        <w:tc>
          <w:tcPr>
            <w:tcW w:w="1914" w:type="dxa"/>
          </w:tcPr>
          <w:p w14:paraId="3D23A8CD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12-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6A0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nths (n=13)</w:t>
            </w:r>
          </w:p>
        </w:tc>
        <w:tc>
          <w:tcPr>
            <w:tcW w:w="1218" w:type="dxa"/>
          </w:tcPr>
          <w:p w14:paraId="1C0F96B8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P value</w:t>
            </w:r>
          </w:p>
        </w:tc>
      </w:tr>
      <w:tr w:rsidR="00BB5845" w:rsidRPr="00834100" w14:paraId="6E6612A4" w14:textId="77777777" w:rsidTr="008D013E">
        <w:tc>
          <w:tcPr>
            <w:tcW w:w="3964" w:type="dxa"/>
          </w:tcPr>
          <w:p w14:paraId="677DEAEF" w14:textId="77777777" w:rsidR="00BB5845" w:rsidRPr="007F6A05" w:rsidRDefault="00BB5845" w:rsidP="008D013E">
            <w:pPr>
              <w:rPr>
                <w:rFonts w:ascii="Times New Roman" w:hAnsi="Times New Roman" w:cs="Times New Roman"/>
                <w:b/>
              </w:rPr>
            </w:pPr>
            <w:r w:rsidRPr="007F6A05">
              <w:rPr>
                <w:rFonts w:ascii="Times New Roman" w:hAnsi="Times New Roman" w:cs="Times New Roman"/>
                <w:b/>
              </w:rPr>
              <w:t>Demographics and indicators</w:t>
            </w:r>
          </w:p>
        </w:tc>
        <w:tc>
          <w:tcPr>
            <w:tcW w:w="1914" w:type="dxa"/>
          </w:tcPr>
          <w:p w14:paraId="64AAB56E" w14:textId="77777777" w:rsidR="00BB5845" w:rsidRPr="00834100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03FF184D" w14:textId="77777777" w:rsidR="00BB5845" w:rsidRPr="00834100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6C54058E" w14:textId="77777777" w:rsidR="00BB5845" w:rsidRPr="00834100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088D1041" w14:textId="77777777" w:rsidTr="008D013E">
        <w:tc>
          <w:tcPr>
            <w:tcW w:w="3964" w:type="dxa"/>
          </w:tcPr>
          <w:p w14:paraId="5CE619BC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1914" w:type="dxa"/>
          </w:tcPr>
          <w:p w14:paraId="02761A64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 xml:space="preserve">17 (70%) </w:t>
            </w:r>
          </w:p>
        </w:tc>
        <w:tc>
          <w:tcPr>
            <w:tcW w:w="1914" w:type="dxa"/>
          </w:tcPr>
          <w:p w14:paraId="07DF20A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7 (54%)</w:t>
            </w:r>
          </w:p>
        </w:tc>
        <w:tc>
          <w:tcPr>
            <w:tcW w:w="1218" w:type="dxa"/>
          </w:tcPr>
          <w:p w14:paraId="15F58F74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301</w:t>
            </w:r>
          </w:p>
        </w:tc>
      </w:tr>
      <w:tr w:rsidR="00BB5845" w:rsidRPr="007F6A05" w14:paraId="20DB2B6F" w14:textId="77777777" w:rsidTr="008D013E">
        <w:tc>
          <w:tcPr>
            <w:tcW w:w="3964" w:type="dxa"/>
          </w:tcPr>
          <w:p w14:paraId="26B53DE8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Child HIV statu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  <w:p w14:paraId="1214B687" w14:textId="77777777" w:rsidR="00BB5845" w:rsidRPr="007F6A05" w:rsidRDefault="00BB5845" w:rsidP="008D013E">
            <w:pPr>
              <w:ind w:left="310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Positive</w:t>
            </w:r>
          </w:p>
          <w:p w14:paraId="3FAB0E94" w14:textId="77777777" w:rsidR="00BB5845" w:rsidRPr="007F6A05" w:rsidRDefault="00BB5845" w:rsidP="008D013E">
            <w:pPr>
              <w:ind w:left="310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14" w:type="dxa"/>
          </w:tcPr>
          <w:p w14:paraId="205B286F" w14:textId="77777777" w:rsidR="00BB5845" w:rsidRDefault="00BB5845" w:rsidP="008D013E"/>
          <w:p w14:paraId="642AF241" w14:textId="77777777" w:rsidR="00BB5845" w:rsidRDefault="00BB5845" w:rsidP="008D013E">
            <w:r>
              <w:t>0</w:t>
            </w:r>
          </w:p>
          <w:p w14:paraId="5E9C8FD6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9 (79%)</w:t>
            </w:r>
          </w:p>
        </w:tc>
        <w:tc>
          <w:tcPr>
            <w:tcW w:w="1914" w:type="dxa"/>
          </w:tcPr>
          <w:p w14:paraId="3746F7FC" w14:textId="77777777" w:rsidR="00BB5845" w:rsidRDefault="00BB5845" w:rsidP="008D013E"/>
          <w:p w14:paraId="38A43FF6" w14:textId="77777777" w:rsidR="00BB5845" w:rsidRDefault="00BB5845" w:rsidP="008D013E">
            <w:r>
              <w:t>2 (15%)</w:t>
            </w:r>
          </w:p>
          <w:p w14:paraId="103689CD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5 (38%)</w:t>
            </w:r>
          </w:p>
        </w:tc>
        <w:tc>
          <w:tcPr>
            <w:tcW w:w="1218" w:type="dxa"/>
          </w:tcPr>
          <w:p w14:paraId="1751314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022</w:t>
            </w:r>
          </w:p>
        </w:tc>
      </w:tr>
      <w:tr w:rsidR="00BB5845" w:rsidRPr="007F6A05" w14:paraId="69185798" w14:textId="77777777" w:rsidTr="008D013E">
        <w:tc>
          <w:tcPr>
            <w:tcW w:w="3964" w:type="dxa"/>
          </w:tcPr>
          <w:p w14:paraId="131E0A3C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HAZ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914" w:type="dxa"/>
          </w:tcPr>
          <w:p w14:paraId="027B492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1.2 (2.4)</w:t>
            </w:r>
          </w:p>
        </w:tc>
        <w:tc>
          <w:tcPr>
            <w:tcW w:w="1914" w:type="dxa"/>
          </w:tcPr>
          <w:p w14:paraId="4EB2678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1.7 (1.4)</w:t>
            </w:r>
          </w:p>
        </w:tc>
        <w:tc>
          <w:tcPr>
            <w:tcW w:w="1218" w:type="dxa"/>
          </w:tcPr>
          <w:p w14:paraId="2D3BC59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561</w:t>
            </w:r>
          </w:p>
        </w:tc>
      </w:tr>
      <w:tr w:rsidR="00BB5845" w:rsidRPr="007F6A05" w14:paraId="72D84104" w14:textId="77777777" w:rsidTr="008D013E">
        <w:tc>
          <w:tcPr>
            <w:tcW w:w="3964" w:type="dxa"/>
          </w:tcPr>
          <w:p w14:paraId="65E55A54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WAZ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914" w:type="dxa"/>
          </w:tcPr>
          <w:p w14:paraId="2AC728E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0.9 (1.5)</w:t>
            </w:r>
          </w:p>
        </w:tc>
        <w:tc>
          <w:tcPr>
            <w:tcW w:w="1914" w:type="dxa"/>
          </w:tcPr>
          <w:p w14:paraId="3577E37B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1.0 (0.9)</w:t>
            </w:r>
          </w:p>
        </w:tc>
        <w:tc>
          <w:tcPr>
            <w:tcW w:w="1218" w:type="dxa"/>
          </w:tcPr>
          <w:p w14:paraId="535EB1C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717</w:t>
            </w:r>
          </w:p>
        </w:tc>
      </w:tr>
      <w:tr w:rsidR="00BB5845" w:rsidRPr="007F6A05" w14:paraId="0D584A5E" w14:textId="77777777" w:rsidTr="008D013E">
        <w:tc>
          <w:tcPr>
            <w:tcW w:w="3964" w:type="dxa"/>
          </w:tcPr>
          <w:p w14:paraId="6D432917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WHZ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914" w:type="dxa"/>
          </w:tcPr>
          <w:p w14:paraId="448C544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0</w:t>
            </w:r>
            <w:proofErr w:type="gramStart"/>
            <w:r>
              <w:t>( 1.8</w:t>
            </w:r>
            <w:proofErr w:type="gramEnd"/>
            <w:r>
              <w:t>)</w:t>
            </w:r>
          </w:p>
        </w:tc>
        <w:tc>
          <w:tcPr>
            <w:tcW w:w="1914" w:type="dxa"/>
          </w:tcPr>
          <w:p w14:paraId="5689606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0.4 (1.1)</w:t>
            </w:r>
          </w:p>
        </w:tc>
        <w:tc>
          <w:tcPr>
            <w:tcW w:w="1218" w:type="dxa"/>
          </w:tcPr>
          <w:p w14:paraId="6F438BD5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519</w:t>
            </w:r>
          </w:p>
        </w:tc>
      </w:tr>
      <w:tr w:rsidR="00BB5845" w:rsidRPr="007F6A05" w14:paraId="579E828B" w14:textId="77777777" w:rsidTr="008D013E">
        <w:tc>
          <w:tcPr>
            <w:tcW w:w="3964" w:type="dxa"/>
          </w:tcPr>
          <w:p w14:paraId="0F299F7D" w14:textId="77777777" w:rsidR="00BB5845" w:rsidRPr="007F6A05" w:rsidRDefault="00BB5845" w:rsidP="008D013E">
            <w:pPr>
              <w:rPr>
                <w:rFonts w:ascii="Times New Roman" w:hAnsi="Times New Roman" w:cs="Times New Roman"/>
                <w:b/>
              </w:rPr>
            </w:pPr>
            <w:r w:rsidRPr="007F6A05">
              <w:rPr>
                <w:rFonts w:ascii="Times New Roman" w:hAnsi="Times New Roman" w:cs="Times New Roman"/>
                <w:b/>
              </w:rPr>
              <w:t>Symptoms</w:t>
            </w:r>
          </w:p>
        </w:tc>
        <w:tc>
          <w:tcPr>
            <w:tcW w:w="1914" w:type="dxa"/>
          </w:tcPr>
          <w:p w14:paraId="4AD83FB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65126B36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0EA7D4E1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486D26AD" w14:textId="77777777" w:rsidTr="008D013E">
        <w:tc>
          <w:tcPr>
            <w:tcW w:w="3964" w:type="dxa"/>
          </w:tcPr>
          <w:p w14:paraId="77030148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F6A05">
              <w:rPr>
                <w:rFonts w:ascii="Times New Roman" w:hAnsi="Times New Roman" w:cs="Times New Roman"/>
              </w:rPr>
              <w:t>esp</w:t>
            </w:r>
            <w:r>
              <w:rPr>
                <w:rFonts w:ascii="Times New Roman" w:hAnsi="Times New Roman" w:cs="Times New Roman"/>
              </w:rPr>
              <w:t>iratory</w:t>
            </w:r>
            <w:r w:rsidRPr="007F6A05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ymptoms</w:t>
            </w:r>
            <w:r w:rsidRPr="007F6A05">
              <w:rPr>
                <w:rFonts w:ascii="Times New Roman" w:hAnsi="Times New Roman" w:cs="Times New Roman"/>
              </w:rPr>
              <w:t xml:space="preserve"> in past 7 days</w:t>
            </w:r>
          </w:p>
        </w:tc>
        <w:tc>
          <w:tcPr>
            <w:tcW w:w="1914" w:type="dxa"/>
          </w:tcPr>
          <w:p w14:paraId="495531D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6 (67%)</w:t>
            </w:r>
          </w:p>
        </w:tc>
        <w:tc>
          <w:tcPr>
            <w:tcW w:w="1914" w:type="dxa"/>
          </w:tcPr>
          <w:p w14:paraId="6466341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0 (77%)</w:t>
            </w:r>
          </w:p>
        </w:tc>
        <w:tc>
          <w:tcPr>
            <w:tcW w:w="1218" w:type="dxa"/>
          </w:tcPr>
          <w:p w14:paraId="3FE828AC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515</w:t>
            </w:r>
          </w:p>
        </w:tc>
      </w:tr>
      <w:tr w:rsidR="00BB5845" w:rsidRPr="007F6A05" w14:paraId="56A77DE7" w14:textId="77777777" w:rsidTr="008D013E">
        <w:tc>
          <w:tcPr>
            <w:tcW w:w="3964" w:type="dxa"/>
          </w:tcPr>
          <w:p w14:paraId="1E718CAC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Vomiting in past 7 days</w:t>
            </w:r>
          </w:p>
        </w:tc>
        <w:tc>
          <w:tcPr>
            <w:tcW w:w="1914" w:type="dxa"/>
          </w:tcPr>
          <w:p w14:paraId="052E637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3 (54%)</w:t>
            </w:r>
          </w:p>
        </w:tc>
        <w:tc>
          <w:tcPr>
            <w:tcW w:w="1914" w:type="dxa"/>
          </w:tcPr>
          <w:p w14:paraId="5FA9F8C2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5 (38%)</w:t>
            </w:r>
          </w:p>
        </w:tc>
        <w:tc>
          <w:tcPr>
            <w:tcW w:w="1218" w:type="dxa"/>
          </w:tcPr>
          <w:p w14:paraId="16B91D58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362</w:t>
            </w:r>
          </w:p>
        </w:tc>
      </w:tr>
      <w:tr w:rsidR="00BB5845" w:rsidRPr="007F6A05" w14:paraId="731DAB65" w14:textId="77777777" w:rsidTr="008D013E">
        <w:tc>
          <w:tcPr>
            <w:tcW w:w="3964" w:type="dxa"/>
          </w:tcPr>
          <w:p w14:paraId="7295E4F3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Abdo</w:t>
            </w:r>
            <w:r>
              <w:rPr>
                <w:rFonts w:ascii="Times New Roman" w:hAnsi="Times New Roman" w:cs="Times New Roman"/>
              </w:rPr>
              <w:t>minal</w:t>
            </w:r>
            <w:r w:rsidRPr="007F6A05">
              <w:rPr>
                <w:rFonts w:ascii="Times New Roman" w:hAnsi="Times New Roman" w:cs="Times New Roman"/>
              </w:rPr>
              <w:t xml:space="preserve"> pain in last 7 days</w:t>
            </w:r>
          </w:p>
        </w:tc>
        <w:tc>
          <w:tcPr>
            <w:tcW w:w="1914" w:type="dxa"/>
          </w:tcPr>
          <w:p w14:paraId="7B7D3CE7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8 (33%)</w:t>
            </w:r>
          </w:p>
        </w:tc>
        <w:tc>
          <w:tcPr>
            <w:tcW w:w="1914" w:type="dxa"/>
          </w:tcPr>
          <w:p w14:paraId="0E96693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5 (38%)</w:t>
            </w:r>
          </w:p>
        </w:tc>
        <w:tc>
          <w:tcPr>
            <w:tcW w:w="1218" w:type="dxa"/>
          </w:tcPr>
          <w:p w14:paraId="3B4F7A9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755</w:t>
            </w:r>
          </w:p>
        </w:tc>
      </w:tr>
      <w:tr w:rsidR="00BB5845" w:rsidRPr="007F6A05" w14:paraId="772B684D" w14:textId="77777777" w:rsidTr="008D013E">
        <w:tc>
          <w:tcPr>
            <w:tcW w:w="3964" w:type="dxa"/>
            <w:tcBorders>
              <w:bottom w:val="single" w:sz="4" w:space="0" w:color="auto"/>
            </w:tcBorders>
          </w:tcPr>
          <w:p w14:paraId="54452DAA" w14:textId="77777777" w:rsidR="00BB5845" w:rsidRPr="007F6A05" w:rsidRDefault="00BB5845" w:rsidP="008D013E">
            <w:pPr>
              <w:rPr>
                <w:rFonts w:ascii="Times New Roman" w:hAnsi="Times New Roman" w:cs="Times New Roman"/>
                <w:b/>
              </w:rPr>
            </w:pPr>
            <w:r w:rsidRPr="007F6A05">
              <w:rPr>
                <w:rFonts w:ascii="Times New Roman" w:hAnsi="Times New Roman" w:cs="Times New Roman"/>
                <w:b/>
              </w:rPr>
              <w:t>Cryptosporidium detection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CF5A2D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6758C1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68B4038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46309A3E" w14:textId="77777777" w:rsidTr="008D013E">
        <w:tc>
          <w:tcPr>
            <w:tcW w:w="3964" w:type="dxa"/>
            <w:tcBorders>
              <w:bottom w:val="nil"/>
            </w:tcBorders>
          </w:tcPr>
          <w:p w14:paraId="574D4882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ion in NP</w:t>
            </w:r>
          </w:p>
        </w:tc>
        <w:tc>
          <w:tcPr>
            <w:tcW w:w="1914" w:type="dxa"/>
            <w:tcBorders>
              <w:bottom w:val="nil"/>
            </w:tcBorders>
          </w:tcPr>
          <w:p w14:paraId="4AE38AD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1</w:t>
            </w:r>
          </w:p>
        </w:tc>
        <w:tc>
          <w:tcPr>
            <w:tcW w:w="1914" w:type="dxa"/>
            <w:tcBorders>
              <w:bottom w:val="nil"/>
            </w:tcBorders>
          </w:tcPr>
          <w:p w14:paraId="1652AF0E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3</w:t>
            </w:r>
          </w:p>
        </w:tc>
        <w:tc>
          <w:tcPr>
            <w:tcW w:w="1218" w:type="dxa"/>
            <w:tcBorders>
              <w:bottom w:val="nil"/>
            </w:tcBorders>
          </w:tcPr>
          <w:p w14:paraId="7D12681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0550EEEC" w14:textId="77777777" w:rsidTr="008D013E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519A0C79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NP Ct values (SD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1DDD5088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32.9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4E672B5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33.7 (1.2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66F5F8A6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</w:t>
            </w:r>
          </w:p>
        </w:tc>
      </w:tr>
      <w:tr w:rsidR="00BB5845" w:rsidRPr="007F6A05" w14:paraId="770C0967" w14:textId="77777777" w:rsidTr="008D013E">
        <w:tc>
          <w:tcPr>
            <w:tcW w:w="3964" w:type="dxa"/>
            <w:tcBorders>
              <w:bottom w:val="nil"/>
            </w:tcBorders>
          </w:tcPr>
          <w:p w14:paraId="0CEA7575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ion in sputum</w:t>
            </w:r>
          </w:p>
        </w:tc>
        <w:tc>
          <w:tcPr>
            <w:tcW w:w="1914" w:type="dxa"/>
            <w:tcBorders>
              <w:bottom w:val="nil"/>
            </w:tcBorders>
          </w:tcPr>
          <w:p w14:paraId="19A8B2F1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6</w:t>
            </w:r>
          </w:p>
        </w:tc>
        <w:tc>
          <w:tcPr>
            <w:tcW w:w="1914" w:type="dxa"/>
            <w:tcBorders>
              <w:bottom w:val="nil"/>
            </w:tcBorders>
          </w:tcPr>
          <w:p w14:paraId="77E58C2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5</w:t>
            </w:r>
          </w:p>
        </w:tc>
        <w:tc>
          <w:tcPr>
            <w:tcW w:w="1218" w:type="dxa"/>
            <w:tcBorders>
              <w:bottom w:val="nil"/>
            </w:tcBorders>
          </w:tcPr>
          <w:p w14:paraId="3C3FCF9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173F00AF" w14:textId="77777777" w:rsidTr="008D013E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23D1B90B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Sputum Ct values (SD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3FB4A1F4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31.8 (2.6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0FB5E802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30.9 (4.2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50924A7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657</w:t>
            </w:r>
          </w:p>
        </w:tc>
      </w:tr>
      <w:tr w:rsidR="00BB5845" w:rsidRPr="007F6A05" w14:paraId="4438D9F5" w14:textId="77777777" w:rsidTr="008D013E">
        <w:tc>
          <w:tcPr>
            <w:tcW w:w="3964" w:type="dxa"/>
            <w:tcBorders>
              <w:bottom w:val="nil"/>
            </w:tcBorders>
          </w:tcPr>
          <w:p w14:paraId="670A0A6B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ion in stool</w:t>
            </w:r>
          </w:p>
        </w:tc>
        <w:tc>
          <w:tcPr>
            <w:tcW w:w="1914" w:type="dxa"/>
            <w:tcBorders>
              <w:bottom w:val="nil"/>
            </w:tcBorders>
          </w:tcPr>
          <w:p w14:paraId="073EAAB4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23</w:t>
            </w:r>
          </w:p>
        </w:tc>
        <w:tc>
          <w:tcPr>
            <w:tcW w:w="1914" w:type="dxa"/>
            <w:tcBorders>
              <w:bottom w:val="nil"/>
            </w:tcBorders>
          </w:tcPr>
          <w:p w14:paraId="0A276A3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N=13</w:t>
            </w:r>
          </w:p>
        </w:tc>
        <w:tc>
          <w:tcPr>
            <w:tcW w:w="1218" w:type="dxa"/>
            <w:tcBorders>
              <w:bottom w:val="nil"/>
            </w:tcBorders>
          </w:tcPr>
          <w:p w14:paraId="2522D457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2996E663" w14:textId="77777777" w:rsidTr="008D013E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540E695D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Stool Ct values (SD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47ECFB1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27.5 (4.4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69686C54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30.2 (3.5)</w:t>
            </w:r>
          </w:p>
        </w:tc>
        <w:tc>
          <w:tcPr>
            <w:tcW w:w="1218" w:type="dxa"/>
            <w:tcBorders>
              <w:top w:val="nil"/>
            </w:tcBorders>
          </w:tcPr>
          <w:p w14:paraId="6610B25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072</w:t>
            </w:r>
          </w:p>
        </w:tc>
      </w:tr>
      <w:tr w:rsidR="00BB5845" w:rsidRPr="007F6A05" w14:paraId="3540D9A4" w14:textId="77777777" w:rsidTr="008D013E">
        <w:tc>
          <w:tcPr>
            <w:tcW w:w="3964" w:type="dxa"/>
            <w:tcBorders>
              <w:bottom w:val="nil"/>
            </w:tcBorders>
          </w:tcPr>
          <w:p w14:paraId="1D112694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ed in resp</w:t>
            </w:r>
            <w:r>
              <w:rPr>
                <w:rFonts w:ascii="Times New Roman" w:hAnsi="Times New Roman" w:cs="Times New Roman"/>
              </w:rPr>
              <w:t>iratory</w:t>
            </w:r>
            <w:r w:rsidRPr="007F6A05">
              <w:rPr>
                <w:rFonts w:ascii="Times New Roman" w:hAnsi="Times New Roman" w:cs="Times New Roman"/>
              </w:rPr>
              <w:t xml:space="preserve"> tract only</w:t>
            </w:r>
          </w:p>
        </w:tc>
        <w:tc>
          <w:tcPr>
            <w:tcW w:w="1914" w:type="dxa"/>
            <w:tcBorders>
              <w:bottom w:val="nil"/>
            </w:tcBorders>
          </w:tcPr>
          <w:p w14:paraId="3601C19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 (4%)</w:t>
            </w:r>
          </w:p>
        </w:tc>
        <w:tc>
          <w:tcPr>
            <w:tcW w:w="1914" w:type="dxa"/>
            <w:tcBorders>
              <w:bottom w:val="nil"/>
            </w:tcBorders>
          </w:tcPr>
          <w:p w14:paraId="7C6CEF82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</w:t>
            </w:r>
          </w:p>
        </w:tc>
        <w:tc>
          <w:tcPr>
            <w:tcW w:w="1218" w:type="dxa"/>
            <w:vMerge w:val="restart"/>
          </w:tcPr>
          <w:p w14:paraId="7A2D41C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0.637</w:t>
            </w:r>
          </w:p>
        </w:tc>
      </w:tr>
      <w:tr w:rsidR="00BB5845" w:rsidRPr="007F6A05" w14:paraId="27D99412" w14:textId="77777777" w:rsidTr="008D013E">
        <w:tc>
          <w:tcPr>
            <w:tcW w:w="3964" w:type="dxa"/>
            <w:tcBorders>
              <w:top w:val="nil"/>
              <w:bottom w:val="nil"/>
            </w:tcBorders>
          </w:tcPr>
          <w:p w14:paraId="13EA2F8A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ed in GI tract only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1A2E7523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18 (75%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03507571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8 (62%)</w:t>
            </w:r>
          </w:p>
        </w:tc>
        <w:tc>
          <w:tcPr>
            <w:tcW w:w="1218" w:type="dxa"/>
            <w:vMerge/>
          </w:tcPr>
          <w:p w14:paraId="40B62C98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234E498D" w14:textId="77777777" w:rsidTr="008D013E">
        <w:tc>
          <w:tcPr>
            <w:tcW w:w="3964" w:type="dxa"/>
            <w:tcBorders>
              <w:top w:val="nil"/>
            </w:tcBorders>
          </w:tcPr>
          <w:p w14:paraId="611240A4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Detected in resp</w:t>
            </w:r>
            <w:r>
              <w:rPr>
                <w:rFonts w:ascii="Times New Roman" w:hAnsi="Times New Roman" w:cs="Times New Roman"/>
              </w:rPr>
              <w:t>iratory</w:t>
            </w:r>
            <w:r w:rsidRPr="007F6A05">
              <w:rPr>
                <w:rFonts w:ascii="Times New Roman" w:hAnsi="Times New Roman" w:cs="Times New Roman"/>
              </w:rPr>
              <w:t xml:space="preserve"> and GI tract</w:t>
            </w:r>
          </w:p>
        </w:tc>
        <w:tc>
          <w:tcPr>
            <w:tcW w:w="1914" w:type="dxa"/>
            <w:tcBorders>
              <w:top w:val="nil"/>
            </w:tcBorders>
          </w:tcPr>
          <w:p w14:paraId="1446C612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5 (21%)</w:t>
            </w:r>
          </w:p>
        </w:tc>
        <w:tc>
          <w:tcPr>
            <w:tcW w:w="1914" w:type="dxa"/>
            <w:tcBorders>
              <w:top w:val="nil"/>
            </w:tcBorders>
          </w:tcPr>
          <w:p w14:paraId="7A2968FE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5 (38%)</w:t>
            </w:r>
          </w:p>
        </w:tc>
        <w:tc>
          <w:tcPr>
            <w:tcW w:w="1218" w:type="dxa"/>
            <w:vMerge/>
          </w:tcPr>
          <w:p w14:paraId="21ADCAEA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7032F603" w14:textId="77777777" w:rsidTr="008D013E">
        <w:tc>
          <w:tcPr>
            <w:tcW w:w="3964" w:type="dxa"/>
          </w:tcPr>
          <w:p w14:paraId="0D687833" w14:textId="77777777" w:rsidR="00BB5845" w:rsidRPr="007F6A05" w:rsidRDefault="00BB5845" w:rsidP="008D013E">
            <w:pPr>
              <w:rPr>
                <w:rFonts w:ascii="Times New Roman" w:hAnsi="Times New Roman" w:cs="Times New Roman"/>
                <w:b/>
              </w:rPr>
            </w:pPr>
            <w:r w:rsidRPr="007F6A0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914" w:type="dxa"/>
          </w:tcPr>
          <w:p w14:paraId="7BD7E50F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</w:tcPr>
          <w:p w14:paraId="247B7AEB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302756A0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</w:p>
        </w:tc>
      </w:tr>
      <w:tr w:rsidR="00BB5845" w:rsidRPr="007F6A05" w14:paraId="1F4A38AB" w14:textId="77777777" w:rsidTr="008D013E">
        <w:tc>
          <w:tcPr>
            <w:tcW w:w="3964" w:type="dxa"/>
          </w:tcPr>
          <w:p w14:paraId="6E14D2A3" w14:textId="77777777" w:rsidR="00BB5845" w:rsidRPr="007F6A05" w:rsidRDefault="00BB5845" w:rsidP="008D013E">
            <w:pPr>
              <w:ind w:left="168"/>
              <w:rPr>
                <w:rFonts w:ascii="Times New Roman" w:hAnsi="Times New Roman" w:cs="Times New Roman"/>
              </w:rPr>
            </w:pPr>
            <w:r w:rsidRPr="007F6A05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914" w:type="dxa"/>
          </w:tcPr>
          <w:p w14:paraId="2FE1B9AB" w14:textId="77777777" w:rsidR="00BB5845" w:rsidRPr="007F6A05" w:rsidRDefault="00BB5845" w:rsidP="008D013E">
            <w:pPr>
              <w:tabs>
                <w:tab w:val="left" w:pos="1376"/>
              </w:tabs>
              <w:rPr>
                <w:rFonts w:ascii="Times New Roman" w:hAnsi="Times New Roman" w:cs="Times New Roman"/>
              </w:rPr>
            </w:pPr>
            <w:r>
              <w:t>1 (4%)</w:t>
            </w:r>
          </w:p>
        </w:tc>
        <w:tc>
          <w:tcPr>
            <w:tcW w:w="1914" w:type="dxa"/>
          </w:tcPr>
          <w:p w14:paraId="019C91BE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</w:t>
            </w:r>
          </w:p>
        </w:tc>
        <w:tc>
          <w:tcPr>
            <w:tcW w:w="1218" w:type="dxa"/>
          </w:tcPr>
          <w:p w14:paraId="6E8FD779" w14:textId="77777777" w:rsidR="00BB5845" w:rsidRPr="007F6A05" w:rsidRDefault="00BB5845" w:rsidP="008D013E">
            <w:pPr>
              <w:rPr>
                <w:rFonts w:ascii="Times New Roman" w:hAnsi="Times New Roman" w:cs="Times New Roman"/>
              </w:rPr>
            </w:pPr>
            <w:r>
              <w:t>-</w:t>
            </w:r>
          </w:p>
        </w:tc>
      </w:tr>
    </w:tbl>
    <w:p w14:paraId="7D6CB2F0" w14:textId="77777777" w:rsidR="00BB5845" w:rsidRPr="007F6A05" w:rsidRDefault="00BB5845" w:rsidP="00BB5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t, cycle threshold; </w:t>
      </w:r>
      <w:r w:rsidRPr="007F6A05">
        <w:rPr>
          <w:rFonts w:ascii="Times New Roman" w:hAnsi="Times New Roman" w:cs="Times New Roman"/>
        </w:rPr>
        <w:t xml:space="preserve">HAZ, height-for-age z score; NP, nasopharynx; </w:t>
      </w:r>
      <w:r>
        <w:rPr>
          <w:rFonts w:ascii="Times New Roman" w:hAnsi="Times New Roman" w:cs="Times New Roman"/>
        </w:rPr>
        <w:t xml:space="preserve">SD, standard deviation; </w:t>
      </w:r>
      <w:r w:rsidRPr="007F6A05">
        <w:rPr>
          <w:rFonts w:ascii="Times New Roman" w:hAnsi="Times New Roman" w:cs="Times New Roman"/>
        </w:rPr>
        <w:t>WAZ, weight-for-age z score; WHZ, weight-for-height z score</w:t>
      </w:r>
    </w:p>
    <w:p w14:paraId="6024FB27" w14:textId="05C3EDD3" w:rsidR="00CB3089" w:rsidRDefault="00CB3089" w:rsidP="007D13F0"/>
    <w:p w14:paraId="48876549" w14:textId="0D456CC0" w:rsidR="00CB3089" w:rsidRDefault="00CB3089" w:rsidP="007D13F0"/>
    <w:p w14:paraId="3B69C350" w14:textId="6376AB6D" w:rsidR="00CB3089" w:rsidRDefault="00CB3089" w:rsidP="007D13F0"/>
    <w:p w14:paraId="5A9B6CDB" w14:textId="17ABFBDB" w:rsidR="00CB3089" w:rsidRDefault="00CB3089" w:rsidP="007D13F0"/>
    <w:p w14:paraId="3BE9C26C" w14:textId="11D4761D" w:rsidR="00CB3089" w:rsidRDefault="00CB3089" w:rsidP="007D13F0"/>
    <w:p w14:paraId="1EC3F7F3" w14:textId="5F0BEEB5" w:rsidR="00CB3089" w:rsidRDefault="00CB3089" w:rsidP="007D13F0"/>
    <w:p w14:paraId="67D16FE4" w14:textId="68BE6B5F" w:rsidR="00CB3089" w:rsidRDefault="00CB3089" w:rsidP="007D13F0"/>
    <w:p w14:paraId="6C2A0AC7" w14:textId="23EC6A62" w:rsidR="00CB3089" w:rsidRDefault="00CB3089" w:rsidP="007D13F0"/>
    <w:p w14:paraId="3FB9EF45" w14:textId="5B1CF059" w:rsidR="00CB3089" w:rsidRDefault="00CB3089" w:rsidP="007D13F0"/>
    <w:p w14:paraId="003D6EB6" w14:textId="4FCCF091" w:rsidR="00CB3089" w:rsidRDefault="00CB3089" w:rsidP="007D13F0"/>
    <w:p w14:paraId="0435CA37" w14:textId="1E9B522F" w:rsidR="00CB3089" w:rsidRDefault="00CB3089" w:rsidP="007D13F0"/>
    <w:p w14:paraId="47ACA360" w14:textId="45046C99" w:rsidR="00CB3089" w:rsidRDefault="00CB3089" w:rsidP="007D13F0"/>
    <w:p w14:paraId="55C6F170" w14:textId="77777777" w:rsidR="00CB3089" w:rsidRDefault="00CB3089" w:rsidP="007D13F0"/>
    <w:sectPr w:rsidR="00CB3089" w:rsidSect="004C71A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AC51B" w14:textId="77777777" w:rsidR="00BE50C9" w:rsidRDefault="00BE50C9">
      <w:r>
        <w:separator/>
      </w:r>
    </w:p>
  </w:endnote>
  <w:endnote w:type="continuationSeparator" w:id="0">
    <w:p w14:paraId="1290689C" w14:textId="77777777" w:rsidR="00BE50C9" w:rsidRDefault="00BE5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39188643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EB159EC" w14:textId="77777777" w:rsidR="004A2449" w:rsidRDefault="007D13F0" w:rsidP="00705A40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14D367C9" w14:textId="77777777" w:rsidR="004A2449" w:rsidRDefault="00BE50C9" w:rsidP="00C71A6C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2107560989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E565AFB" w14:textId="77777777" w:rsidR="004A2449" w:rsidRDefault="007D13F0" w:rsidP="00705A40">
        <w:pPr>
          <w:pStyle w:val="llb"/>
          <w:framePr w:wrap="none" w:vAnchor="text" w:hAnchor="margin" w:xAlign="right" w:y="1"/>
          <w:rPr>
            <w:rStyle w:val="Oldalszm"/>
          </w:rPr>
        </w:pPr>
        <w:r w:rsidRPr="00C71A6C">
          <w:rPr>
            <w:rStyle w:val="Oldalszm"/>
            <w:rFonts w:ascii="Times New Roman" w:hAnsi="Times New Roman" w:cs="Times New Roman"/>
          </w:rPr>
          <w:fldChar w:fldCharType="begin"/>
        </w:r>
        <w:r w:rsidRPr="00C71A6C">
          <w:rPr>
            <w:rStyle w:val="Oldalszm"/>
            <w:rFonts w:ascii="Times New Roman" w:hAnsi="Times New Roman" w:cs="Times New Roman"/>
          </w:rPr>
          <w:instrText xml:space="preserve"> PAGE </w:instrText>
        </w:r>
        <w:r w:rsidRPr="00C71A6C">
          <w:rPr>
            <w:rStyle w:val="Oldalszm"/>
            <w:rFonts w:ascii="Times New Roman" w:hAnsi="Times New Roman" w:cs="Times New Roman"/>
          </w:rPr>
          <w:fldChar w:fldCharType="separate"/>
        </w:r>
        <w:r>
          <w:rPr>
            <w:rStyle w:val="Oldalszm"/>
            <w:rFonts w:ascii="Times New Roman" w:hAnsi="Times New Roman" w:cs="Times New Roman"/>
            <w:noProof/>
          </w:rPr>
          <w:t>5</w:t>
        </w:r>
        <w:r w:rsidRPr="00C71A6C">
          <w:rPr>
            <w:rStyle w:val="Oldalszm"/>
            <w:rFonts w:ascii="Times New Roman" w:hAnsi="Times New Roman" w:cs="Times New Roman"/>
          </w:rPr>
          <w:fldChar w:fldCharType="end"/>
        </w:r>
      </w:p>
    </w:sdtContent>
  </w:sdt>
  <w:p w14:paraId="71ECFEE9" w14:textId="77777777" w:rsidR="004A2449" w:rsidRDefault="00BE50C9" w:rsidP="00C71A6C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62347" w14:textId="77777777" w:rsidR="00BE50C9" w:rsidRDefault="00BE50C9">
      <w:r>
        <w:separator/>
      </w:r>
    </w:p>
  </w:footnote>
  <w:footnote w:type="continuationSeparator" w:id="0">
    <w:p w14:paraId="41A61DCD" w14:textId="77777777" w:rsidR="00BE50C9" w:rsidRDefault="00BE5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0D"/>
    <w:rsid w:val="000376B1"/>
    <w:rsid w:val="000573F8"/>
    <w:rsid w:val="000E18B3"/>
    <w:rsid w:val="00153140"/>
    <w:rsid w:val="001D21AA"/>
    <w:rsid w:val="00243CEE"/>
    <w:rsid w:val="00244C24"/>
    <w:rsid w:val="002F6D2A"/>
    <w:rsid w:val="00345CCF"/>
    <w:rsid w:val="00371144"/>
    <w:rsid w:val="003914C0"/>
    <w:rsid w:val="003C4E96"/>
    <w:rsid w:val="004904B1"/>
    <w:rsid w:val="004C2A69"/>
    <w:rsid w:val="004E15D4"/>
    <w:rsid w:val="00507448"/>
    <w:rsid w:val="00523300"/>
    <w:rsid w:val="005270AC"/>
    <w:rsid w:val="00546329"/>
    <w:rsid w:val="00595A0D"/>
    <w:rsid w:val="005967FF"/>
    <w:rsid w:val="005A07BF"/>
    <w:rsid w:val="005B040D"/>
    <w:rsid w:val="005E2A3E"/>
    <w:rsid w:val="005F5474"/>
    <w:rsid w:val="00645B80"/>
    <w:rsid w:val="006F2C01"/>
    <w:rsid w:val="006F6DD2"/>
    <w:rsid w:val="00731AB9"/>
    <w:rsid w:val="007458B4"/>
    <w:rsid w:val="00753266"/>
    <w:rsid w:val="007D13F0"/>
    <w:rsid w:val="007D7FB0"/>
    <w:rsid w:val="007F6A05"/>
    <w:rsid w:val="008833B2"/>
    <w:rsid w:val="0089486E"/>
    <w:rsid w:val="009A0C41"/>
    <w:rsid w:val="009B141C"/>
    <w:rsid w:val="00A0449B"/>
    <w:rsid w:val="00AF37F2"/>
    <w:rsid w:val="00B20882"/>
    <w:rsid w:val="00B724F7"/>
    <w:rsid w:val="00BB1D2E"/>
    <w:rsid w:val="00BB5845"/>
    <w:rsid w:val="00BC5467"/>
    <w:rsid w:val="00BE0B82"/>
    <w:rsid w:val="00BE50C9"/>
    <w:rsid w:val="00C040F2"/>
    <w:rsid w:val="00C83CB9"/>
    <w:rsid w:val="00CB3089"/>
    <w:rsid w:val="00D31307"/>
    <w:rsid w:val="00D368CA"/>
    <w:rsid w:val="00D7119F"/>
    <w:rsid w:val="00DD5CE2"/>
    <w:rsid w:val="00F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B6939"/>
  <w14:defaultImageDpi w14:val="32767"/>
  <w15:chartTrackingRefBased/>
  <w15:docId w15:val="{90642522-9034-6D4B-A3C6-A1AE6DEC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">
    <w:name w:val="Normal"/>
    <w:qFormat/>
    <w:rsid w:val="005B040D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5B040D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B040D"/>
    <w:rPr>
      <w:lang w:val="en-US"/>
    </w:rPr>
  </w:style>
  <w:style w:type="character" w:styleId="Oldalszm">
    <w:name w:val="page number"/>
    <w:basedOn w:val="Bekezdsalapbettpusa"/>
    <w:uiPriority w:val="99"/>
    <w:semiHidden/>
    <w:unhideWhenUsed/>
    <w:rsid w:val="005B040D"/>
  </w:style>
  <w:style w:type="table" w:styleId="Rcsostblzat">
    <w:name w:val="Table Grid"/>
    <w:basedOn w:val="Normltblzat"/>
    <w:uiPriority w:val="39"/>
    <w:rsid w:val="005B04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71144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7114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Agota Szép</cp:lastModifiedBy>
  <cp:revision>2</cp:revision>
  <dcterms:created xsi:type="dcterms:W3CDTF">2021-07-20T09:47:00Z</dcterms:created>
  <dcterms:modified xsi:type="dcterms:W3CDTF">2021-07-20T09:47:00Z</dcterms:modified>
</cp:coreProperties>
</file>